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53F6" w:rsidRDefault="00FF5287" w:rsidP="00746B5A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Table 3</w:t>
      </w:r>
      <w:bookmarkStart w:id="0" w:name="_GoBack"/>
      <w:bookmarkEnd w:id="0"/>
      <w:r w:rsidR="00D353F6">
        <w:rPr>
          <w:rFonts w:ascii="Courier New" w:hAnsi="Courier New" w:cs="Courier New"/>
        </w:rPr>
        <w:t>. PBP</w:t>
      </w:r>
      <w:r w:rsidR="002601DA">
        <w:rPr>
          <w:rFonts w:ascii="Courier New" w:hAnsi="Courier New" w:cs="Courier New"/>
        </w:rPr>
        <w:t>1a Transpeptidase domain sequences compiled from approximately 1500 ABCs isolates collected during 1998-2013.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IYDSTATIVHDEPYNYPGTNTPVYNWDRGYFGNITLQYALQQSRNVPAVETLNKVGLNRAKTFLNGLGIDYPSIHYSNAISSNTTESDKKYGASSEKMAAAYAAFANGGTYYKPMYIHKVVFSDGSEKEFSNVGTRAMKETTAYMMTD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AIVHDEPYNYPGTNTPVYNWDRGYFGNITLQYALQQSRNVPAVETLNKVGLNRAKTFLNGLGIDYPSIHYSNAISSNTTESDKKYGASSEKMAAAYAAFANGGTYYKPMYIHKVVFSDG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TMVNDIPYNYPGTSTPVYNWDRAYFGNISLQYALQQSRNVPAVETLNKVGLDRAKTFLNGLGIDYPSIHYSNAISSNTTESSKQYGASSEKMAAAYAAFANGGIYHKPMYINKVVFSDGSEKEFSDAGTRAMKETTAYMMTEMMKTVLTYGTGRGAYLPWLPQAGKTGTSNYTDDEIEKYIKNTGYVAPDEMFVGYTRKYSMAVWTGYSNRLTPIIGDGFLVAAKVYRSMISYLSEDDHPGDWTMPEGVYRS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RLNRAKTFLNGLGIDYPSIHYSNAISSNTTESDKKYGASSEKMAAAYAAFANGGTYYKPMYIHKVVFSDGSEKEFSNVGTRAMKETTAYMMTD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6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TPVYNWDRGYFGNITLQYALQQSRNVPAVETLNKVGLNRAKTFLNGLGIDYPSLHYSNAISSNTTESDKKYGASSEKMAAAYAAFANGGTYYKPMYIHKVVFSDGSEKEFSNVGTRAMKETTAYMMTDMMKTVLVYGIGRGAYLPWLPQAGKTGTSNYTDEEIEKYIKNTGYVAPDELFAGYTRKYSMAVWTGYSNRLTPL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7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IEYGVYDSTATMVNDIPYNYPGTSTPVYNWDRAYFGNITLQYALQQSRNVTAVETLNKVGLDRAKTFLNGLGIDYPSIHYANAISSNTTESNKHYGASSEKMAAAYAAFANGGIYHKPMYINKIVFSDGSEKEFSDAGTRAMKETTAYMMTEMMKTVLAYGTGRGAYLPWLPQAGKTGTSNYTDDEIEKHIKNTGYVAPDEMFVGYTRKYSMAVWTGYSNRLTPIVGDGFLVAAKVYRSMISYLSEDDQPG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8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TPVYNWDRGYFGNITLQYALQQSRNVPAVETLNKVGLNRAKTFLNGLGIDYPSLHYSNAISSNTTESDKKYGASSEKMAAAYAAFANGGTYYKPMYIHKVVFSDGSEKEFSNVGTRAMKETTAYMMTDMMKTVLVYGIGRGAYLPWLPQAGKTGTSNYTDEEIEKYIKNTGYVAPDEMFVGYTRKYAMAVWTGYSNRLTPL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9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V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SITDYAPALEYGVYDSTATIVHDVPYNYPGTDTPVYNWDKGYFGNITIQYALQQSRNVTAVETLNKVGLDRAKTFLNGLGIDYPSIHYANAISSNTTESNKQYGASSEKMAAAYAAFANGGIYHKPMYINKVVFSDGSEKEFSDAGTRAMKETTAYMMTEMMKTVLAYGTGRGAYLPWLAQAGKTGTSNYTDDEIEKHIKNTGYVAPDET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lastRenderedPageBreak/>
        <w:t>&gt;1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TYGTGRNAYLAWLPQAGKTGTSNYTDEEIENHIKTSQFVAPDELFAGYTRKYSMAVWTGYSNRLTPLVGNGLTVAAKVYRSMMTYLSEGR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E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DRAKTFLNGLGIDYPSMHYANAISSNTTESNKKYGASSEKMAAAYAAFANGGIYHKPMYINKIVFSDGSEKEFSDAGTRAMKETTAYMMTEMMKTVLTYGTGRGAYLPWLPQAGKTGTSNYTDEEIEKYIKNTGYVAPDEMFVGYTRKYSMAVWTGYSNRL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SYGTGRNAYLAWLPQAGKTGTSNYTDEEIENHIKTSQFVAPDELFAGYTRKYSMAVWTGYSNRLTPLVGNGLTVAAKVYRSMMTYLF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5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TYYKPMYIHKVVFSDGSKKEFSNVGTRAMKETTAYMMTDMMKTVLTYGTGRGAYLPWLPQAGKTGTSNYTDEEVENHIKNTGYVAPDEM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6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IPVYNWDRGYFGNITLQYALQQSRNVPAVETLNKVGLNRAKTFLNGLGIDYPSIHYSNAISSNTTESDKKYGASSEKMATAYAAFANGGTYYKPMYIHKVVFSDGSEKEFSNVGTRAMKETTAYMMTEMMKTVLTYGIGRGAYLPWLPQAGKTGTSNYTDEEIEKYIKNTGYVAPDEMFVGYTRKYAMAVWTGYSNRLTPIMGDGLTVAAKVYRAMI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7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LEYDIYDSTASIVHDVPYNYPGTDTPLYNWDKVYFGNITIQYALQQSRNVTAVETLNKVGLDRAKTFLNGLGIDYPSMHYANAISSNTTESNKKYGASSEKMAAAYAAFANGGIYHKPMYINKIVFSDGSSKEYADPGTRAMKETTAYMMTEMMKTVLAYGTGRGAYLPWLPQAGKTGTSNYTDDEIENYIKNTGYVAPDEMFVGYTRKYSMAVWTGYSNRLTPIVGDGFYVAAKVYRSMMTYLSEDNNPGDWTMPEGLYRS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8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DRAKTFLNGLGIDYPSMHYANAISSNTTESNKKYGASSEKMAAAYAAFANGGIYHKPMYINKVVFSDGSEKEFSDVGTRAMKETTAYMMTEMMKTVLAYGTGRGAYLPWLAQAGKTGTSNYTDDEIEKHIKNTGYVAPDEM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19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TPVYNWDRGYFGNITLQYALQQSRNVPAVETLNKVGLNRAKTFLNGLGIDYPSLHYSNAISSNTTESDKKYGASSEKMAAAYAAFANGGTYYKPMYIHKVVFSDGSEKEFSNVGTRAMKETTAYMMTDMMKTVLVYGIGRGAYLPWLPQAGKTGTSNYTDEEIEKYIKNTGYVAPDEMFVGYTRKYAMAVWTGYSNRLTPLVGDGLTVAAKVYRSMMTYLSEGSNPEDWNM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IPVYNWDRGYFGNITLQYALQQSRNVPAVETLNKVGLNRAKTFLNGLGIDYPSLHYSNAISSNTTESNKQYGASSEKMAVAYAAFANGGIYHKPMYINKVVFSDGSEKEFSDAGTRAMKETTAYMMTEMMKTVLVYGIGRGAYLPWLPQAGKTGTSNYTDEEIEKYIKNTGYVAPDEMFVGYTRKYAMAVWTGYSNRLTPLVGDGLTVAAKVYRSMMTYLSEGSNPEDWNM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DNITLQYALQQSRNVPAVETLNKVGLNRAKTFLNGLGIDYPSIHYSNAISSNTTESDKKYGASSEKMAAAYAAFANGGTYYKPMYIHKVVFSDG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lastRenderedPageBreak/>
        <w:t>TMKPITDYAPALEYGVYDSTATIVHDEPYNYPGTNTPVYNWDRGYFGNITLQYALQQSRNVPAVETLNKVGLIRAKTFLNGLGIDYPSIHYSNAISSNTTESDKKYGASSEKMAAAYAAFANGGTYYKPMYIHKVVFSDGSEKEFSNVGTRAMKETTAYMMTD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IYDSTATIVHDEPYNYPGTNTPVYNWDRGYFGNITLQYALQQSRNVPAVETLNKVGLNRAKTFLNGLGIDYPSIHYSNAISSNTTESDKKYGASSEKMAAAYAAFANGGTYYKPMYIHKVVFSDG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IEYGVYDSTATMVNDIPYNYPGTSTPVYNWDRAYFGNITLQYALQQSRNVPAVETLNKVGLDRAKNFLNGLGIDYPDMHYSNAISSNTTESNKQYGASSEKMAAAFAAFANGGIYHKPMYINKIVFSDGSEKEFSDAGTRAMKETTAYMMTE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5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IYHKPMYINKVVFSDGSEKEFSDVGTRAMKETTAYMMTEMMKTVLAYGTGRGAYLPWLAQAGKTGTSNYTDDEIEKHIKNTGYVAPDEM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6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TAYAAFANGGIYHKPMYINKVVFSDGSEKEFSDAGTRAMKETTAYMMTEMMKTVLAYGIGRGAYLPWLPQAGKTGTSNYTDDEIEKYIKNTGYVAPDEMFVGYTRKYSMAVWTGYTNRLTPIM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7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DRAKTFLNGLGIDYPSMHYANAISSNTTESNKKYGASSEKMAAAYAAFANGGIYHKPMYINKIVFSDGSEKEFSDAGTRAMKETTAYMMTEMMKTVLTYGTGRGAYLPWLPQAGKTGTSNYTDEEIEKYIKNTGYVAPDEMFVGYTRKYAMAVWTGYSNRLTPIIGDGFLVAGKVYRSMITYLSEDDQPGDWTMPD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8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TMVNDIPYNYPGTSTPVYNWDRAYFGNITLQYALQQSRNVTAVETLNKVGLDRAKTFLNGLGIDYPSMHYANAISSNTTESDKKYGASSEKMAAAYAAFANGGIYHKPMYINKIVFSDGSEKEFSDAGTRAMKETTAYMMTEMMKTVLVYGIGRGAYLPWLPQAGKTGTSNYTDEEIEKYVKNTGYVAPDESFVGYTRKYAMAVWTGYSNRLTPL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29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GYFGNITIQYALQQSRNVTAVETLNKVGLDRAKTFLNGLGIDYPSMHYANAISSNTTESNKQYGASSEKMAAAYAAFANGGIYHKPMYINKIVFSDGSEKEFSDAGTRAMKETTAYMMTEMMKTVLVYGIGRGAYLPWLPQAGKTGTSNYTDEEIEKYVKNTGYVAPDESFVGYTRKYAMAVWTGYSNRF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IYNWDRGYFGNITLQYALQQSRNVPAVETLNKVGLNRAKTFLNGLGIDYPSIHYSNAISSNTTESDKKYGASSEKMAAAYAAFANGGTYYKPMYIHKVVFSDG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TYYKPMYIHKVVFSDGSKKEFSNVGTRAMKETTAYMMTDMMKTVLTYGTGRGAYLPWLPQAGKTGTSNYTDEEVENHIKNTGYVAPDEMFVGYTRKYSMAVWTGYSNRL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TYGTGRNS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LHYSNAISSNTTESDKKYGASSEKMAAAYAAFANGGTYYKPMYIHKVVFSDGSEKEFS</w:t>
      </w:r>
      <w:r w:rsidRPr="00746B5A">
        <w:rPr>
          <w:rFonts w:ascii="Courier New" w:hAnsi="Courier New" w:cs="Courier New"/>
        </w:rPr>
        <w:lastRenderedPageBreak/>
        <w:t>NVGTRAMKETTAYMMTDMMKTVLVYGIGRGAYLPWLPQAGKTGTSNYTDEEIEKYIKNTGYVAPDELFAGYTRKYSMAVWTGYSNRLTPL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IYHKPMYINKVVFSDGSKKEFSDVGTRAMKETTAYMMTEMMKTVLAYGTGRGAYLPWLAQAGKTGTSNYTDDEIEKHIKNTGYVAPDEM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5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IYHKPMYINKVVFSDGSEKEFSDVGTRAMKETTAYMMTEMMKTVLAYGTGRGAYLPWLAQAGKTGTSNYTDDEIEKHIKNTGYVAPDEMFVGYTRKYSMAVWTGYSNRL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6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VYGIGRGAYLPWLPQAGKTGTSNYTDEEIEKYIKNTGYVAPDEMFVGYTRKYAMAVWTGYSNRLTPL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7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SYGTGRNAYLAWLPQAGKTGTSNYTDEEIENHIKTSQFVAPDELFAGYTRKYSMAVWTGYSNRLTPLVGNGLTVAAKVYRSMMTYLSEGR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8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TIVHDVPYNYPGTDTPLYNWDHGYFGNITIQYALQQSRNVTAVETLNKVGLDRAKTFLNGLGIDYPSMHYANAISSNTTESNKQYGASSEKMAAAYAAFANGGIYHKPMYINKVVFSDGSEKEFSDAGTRAMKETTAYMMTEMMKTVLVYGIGRGAYLPWLPQAGKTGTSNYTDEEIEKYVKNTGYVAPDESFVGYTRKYSMAVWTGYSNRLTPVIGSGFTVASAVYRSMMTYLSEDDHPGDWTMPEGLYRSGEY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39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IYHKPMYINKVVFSDGSKKEFSDVGTRAMKETTAYMMTEMMKTVLAYGTGRGAYLPWLAQAGKTGTSNYTDDEIEKHIKNTGYVAPDEMFVGYTRKYSMAVWTGYSNRL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TPVYNWDRGYFGNITIQYALQQSRNVTAVETLNKVGLDRAKTFLNGLGIDYPSMHYANAISSNTTESNKQYGASSEKMAVAYAAFANGGIYHKPMYINKIVFSDGSEKEFSDAGTRAMKETTAYMMTEMMKTVLVYGTGRGAYLPWLPQAGKTGTSNYTDEEIEKYIKNTGYVAPDEMFVGYTRKYA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DRAKTFLNGLGIDYPSMHYANAISSNTTESNKQYGASSEKMAAAYAAFANGGIYHKPMYINKVVFSDGSEKEFSDVGTRAMKETTAYMMTEMMKTVLAYGTGRGAYLPWLAQAGKTGTSNYTDDEIEKHIKNTGYVAPDEM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NRAKTFLNGLGIDYPSIHYSNAISSNTTESDKKYGASSEKMAAAYAAFANGGTYYKPMYIHKVVFSDGSEKEFSNVGTRAMKETTAYMMTEMMKTVLAYGTGRGAYLPWLAQAGKTGTSNYTDDEIEKHIKNTGYVAPDEMFVGYTRKYSMAVWTGYSNRLTPIVGDGFLVAAKVYRSMITYLSEDTHPEDWTMPDGLF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IEYGVYDSTATMVNDIPYNYPGTSTPVYNWDRAYFGNITLQYALQQSRNVPAVETLNKVGLDRAKNFLNGLGIDYPSIHYSNAISSNTTESSKQYGASSEKMATAYAAFANGGIYHKPMYINKVVFSDGSEKEFSDAGTRAMKETTAYMMTEMMKTVLVYGIGRGAYLPWLPQAGKTGTSNYTDEEIEKYIKNTGYVAPDEMFVGYTRKYSMAVWTGYTNRLTPI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R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lastRenderedPageBreak/>
        <w:t>&gt;45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HYANAISSNTTESNKQYGASSEKMAAAYAAFANGGIYHKPMYINKVVFSDGSKKEFSDVGTRAMKETTAYMMTEMMKTVLAYGTGRGAYLPWLAQAGKTGTSNYTDDEIEKHIKNTGYVAPDEMFVGYTRKYSMAVWTGYSNRLTPIVGDGFLVAAKVYRSMI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6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IYDSTATIVHDEPYNYPGTNTPVYNWDRGYFGNITLQYALQQSRNVPAVETLNKVGLNRAKTFLNGLGIDYPSLHYSNAISSNTTESDKKYGASSEKMAAAYAAFANGGTYYKPMYIHKVVFSDGSEKEFSNVGTRAMKETTAYMMTDMMKTVLVYGIGRGAYLPWLPQAGKTGTSNYTDEEIEKYIKNTGYVAPDEMFVGYTRKYAMAVWTGYSNRLTPLVGDGLTVAAKVYRSMMTYLSEGSNPEDWNM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7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VYNWDHGYFGNITIQYALQQSRNVTAVETLNKVGLDRAKTFLNGLGIDYPSMYYANAISSNTTESNKQYGASSEKMAVAYAAFANGGIYHKPMYINKIVFSDGSEKEFSDAGTRAMKETTAYMMTEMMKTVLVYGIGRGAYLPWLPQAGKTGTSNYTDEEIEKYVKNTGYVAPDESFVGYTPKYSMAVWTGYSNRFTPIVGDGFLVAAKVYRSMISYLSEDEQPEDWTMPDGLFRNGEFI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8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DRAKTFLNGLGIDYPSMHYANAISSNTTESNKKYGASSEKMAAAYAAFANGGIYHKPMYINKIVFSDGSEKEFSDAGTRAMKETTAYMMTEMMKTVLTYGTGRGAYLPWLPQAGKTGTSNYTDEEIEKYIKNTGYVAPDEMFVGYTRKYSMAVWTGYSNRLTPIIGDGFLVAGR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49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AYGTGRNAYLAWLPQAGKTGTSNYTDEEIENHIKTSQFVAPDELFAGYTRKYSMAVWTGYSNRLTPLVGNGLTVAAKVYRSMMTYLSK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QFSNVGTRAMKETTAYMMTDMMKTVLS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TPVYNWDRGYFGNITLQYALQQSRNVPAVETLNKVGLNRAKTFLNGLGIDYPSLHYSNAISSNTTESDKKYGASSEKMAAAYAAFANGGTYYKPMYIHKVVFSDGGEKEFSNVGTRAMKETTAYMMTDMMKTVLVYGIGRGAYLPWLPQAGKTGTSNYTDEEIEKYIKNTGYVAPDEMFVGYTRKYAMAVWTGYSNRLTPLVGD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YYANAISSNTTESNKQYGASSEKMAVAYAAFANGGIYHKPMYINKIVFSDGSEKEFSDAGTRAMKETTAYMMTEMMKTVLVYGIGRGAYLPWLPQAGKTGTSNYTDEEIEKYVKNTGYVAPDESFVGYTRKYA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IEYGVYDSTATMVNDIPYNYPGTSTPVYNWDRAYFGNITLQYALQQSRNVTAVETLNKVGLDRAKTFLNGLGIDYPSMYYANAISSNTTESNKQYGASSEKMAVAYAAFANGGIYHKPMYINKIVFSDGSEKEFSDAGTRAMKETTAYMMTEMMKTVLVYGTGRGAYLPWLPQAGKTGTSNYTDEEIEKYIKNTGYVAPDEMFVGYTRKYAMAVWTGYSNRLTPIVGDDFLVAAKVYRSMISYLSEDDHPGDWTMPEGLYRS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IEYGVYDSTATMVNDIPYNYPGTSTPVYNWDRAYFGNITLQYALQQSRNVTAVETLNKVGLDRAKTFLNGLGIDYPSMYYANAISSNTTESNKQYGASSEKMAVAYAAFANGGIYHKPMYINKIVFSDGSEKEFSDAGTRAMKETTAYMMTEMMKTVLVYGTGRGAYLPWLPQAGKTGTSNYTDEEIEKYIKNTGYVAPDEMFVGYTRKYSMAVWTGYSNRLTPIVGDVFLVAAKVYRSMITYLSEDDQPGDWTMPD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5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IPVYNWDRGYFGNITLQYALQQSRNVPAVETLNKVGLNRAKTFLNGLGIDYPSIHYSNAISSNTTESNKKYGASSEKMAAAYAAFANGGTYYKPMYIHKVVFSDGSEKEFSNVGTRAMKETTAYMMTDMMKTVLTYGTGRNAYLAWLPQAGKTGTSNYTDEEIENHIKTSQFVAPDELFAGYTRKYSMAVWTGYSNRLTPLVGNGLTVAAKVYRSMMTYLSEGSNPEDWNIPEGIYRNGQ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6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lastRenderedPageBreak/>
        <w:t>TMKPITDYAPALEYGVYDSTATIVHDEPYNYPGTNTPVYNWDRGYFGNITLQYALQQSRNVPAVETLNKVGLNRAKTFLNGLGIDYPSIHYSNAISSNTTESNKQYGASSEKMAAAYAAFANGGIYHKPMYINKVVFSDGSEKEFSDVGTRAMKETTAYMMTEMMKTVLAYGTGRGAYLPWLAQAGKTGTSNYTDDEIEKHIKNTGYVAPDEMFVGYTRKYSMAVWTGYSNRL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7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MYYANAISSNTTESNKQYGASSEKMAVAYAAFANGGIYHKPMYINKIVFSDGSEKEFSDAGTRAMKETTAYMMTEMMKTVLTYGTGRGAYLPWLPQAGKTGTSNYTDEEIEKYIKNTGYVAPDEMFVGYTRKYSMAVWTGYSNRLTPIVGDGFL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8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AMKPITDYAPAIEYGVYDSTATMVNDIPYNYPGTSTPVYNWDRAYFGNITLQYALQQSRNVTAVETLNKVGLDRAKTFLNGLGIDYPSIHYSNAISSNTTESSKQYGASSEKMAAAYAAFANGGIYHKPMYINKIVFSDGSEKEFSDAGTRAMKETTAYMMTEMMKTVLTYGTGRGAYLPWLSQAGKTGTSNYTDDEIEKYIKNTGY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59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DTPVYNWDRGYFGNITLQYALQQSRNVPAVETLNKVGLNRAKTFLNGLGIDYPSLHYSNAISSNTTESDKKYGASSEKMAAAYAAFANGGTYYKPMYIHKVVFSDGSEKEFSNVGTRAMKETTAYMMTDMMKTVLVYGIGRGAYLPWLPQAGKTGTSNYTDEEIEKYIKNTGYVAPDEMFV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60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SMKPITDYAPALEYGVYDSTASIVHDVPYNYPGTDTPLYNWDHVYFGNITIQYALQQSRNVTAVETLNKVGLDRAKTFLNGLGIDYPSMHYANAISSNTTESNKKYGASSEKMAAAYAAFANGGIYHKPMYINKIVFSDGSEKEFSDAGTRAMKETTAYMMTEMMKTVLTYGTGRGAYLPWLPQAGKTGTSNYTDEEIEKYIKNTGYVAPDEMFVGYTRKYSMAVWTGYSNRLTPIIGDGFLVAGRVYRSMMTYLSEDNHPGDWTMPEGLYRS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61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IPVYNWDRGYFGNITLQYALQQSRNVPAVETLNKVGLNRAKTFLNGLGIDYPSIHYSNAISSNTTESDKKYGASSEKMAAAYAAFANGGTYYKPMYIHKVVFSDGSEKEFSNVGTRAMKETTAYMMTDMMKTVLTYGTGRNAYLAWLPQAGKTGTSNYTDEEIENHIKTSQFVAPDELFAGYTRKYSMAVWTGYSNRLTPLVGNGLTVAAKVYRSMMTYLSEGSNPEDWNI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62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TYGTGRNAYLAWLPQAGKTGTSNYTDEEIENHIKTSQFVAPDELFAGYTRKYSMAVWTGYSNRLTPLVGNGLTVAAKVYRSMMTYLSEGSNPEDWNMPEG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63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AIVHDEPYNYPGTNTPVYNWDRGYFGNITLQYALQQSRNVPAVETLNKVGLNRAKTFLNGLGIDYPSIHYSNAISSNTTESDKKYGASSEKMAAAYAAFANGGTYYKPMYIHKVVFSDGSEKEFSNVGTRAMKETTAYMMTDMMKTVLTYGTGRNAYLAWLPQAGKTGTSNYTDEEIENHIKTSQFVAPDELFAGYTRKYSMAVWTGYSNRLTPLVGNGLTVAAKVYRSMMTYLSEGSNPEDWNIPEELYRNGEFV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&gt;64</w:t>
      </w:r>
    </w:p>
    <w:p w:rsidR="00636922" w:rsidRPr="00746B5A" w:rsidRDefault="000F2046" w:rsidP="00746B5A">
      <w:pPr>
        <w:pStyle w:val="PlainText"/>
        <w:rPr>
          <w:rFonts w:ascii="Courier New" w:hAnsi="Courier New" w:cs="Courier New"/>
        </w:rPr>
      </w:pPr>
      <w:r w:rsidRPr="00746B5A">
        <w:rPr>
          <w:rFonts w:ascii="Courier New" w:hAnsi="Courier New" w:cs="Courier New"/>
        </w:rPr>
        <w:t>TMKPITDYAPALEYGVYDSTATIVHDEPYNYPGTNTPVYNWDRGYFGNITLQYALQQSRNVPAVETLNKVGLNRAKTFLNGLGIDYPSIHYSNAISSNTTESDKKYGASSEKMAAAYAAFANGGTYYKPMYIHKVVFSDGSEKEFSNVGTRAMKETTAYMMTDMMKTVLSYGTGRNAYLAWLPQAGKTGTSNYTDEEIENHIKTSQFVAPDELFAGYTRKYSMAVWTGYSNRLTPLVGNDLTVAAKVYRSMMTYLSEGSNPEDWNIPEGLYRNGEFV</w:t>
      </w:r>
    </w:p>
    <w:p w:rsidR="00746B5A" w:rsidRDefault="00746B5A" w:rsidP="00746B5A">
      <w:pPr>
        <w:pStyle w:val="PlainText"/>
        <w:rPr>
          <w:rFonts w:ascii="Courier New" w:hAnsi="Courier New" w:cs="Courier New"/>
        </w:rPr>
      </w:pPr>
    </w:p>
    <w:sectPr w:rsidR="00746B5A" w:rsidSect="00746B5A">
      <w:pgSz w:w="12240" w:h="15840"/>
      <w:pgMar w:top="1080" w:right="1502" w:bottom="108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7CC"/>
    <w:rsid w:val="000F2046"/>
    <w:rsid w:val="002601DA"/>
    <w:rsid w:val="00636922"/>
    <w:rsid w:val="00746B5A"/>
    <w:rsid w:val="00B55735"/>
    <w:rsid w:val="00D353F6"/>
    <w:rsid w:val="00DC57CC"/>
    <w:rsid w:val="00FF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6ADB46-5920-41FD-AB76-E7CB53A2E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46B5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46B5A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2752</Words>
  <Characters>15692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8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Beall, Bernard (CDC/OID/NCIRD)</cp:lastModifiedBy>
  <cp:revision>4</cp:revision>
  <dcterms:created xsi:type="dcterms:W3CDTF">2015-02-20T17:12:00Z</dcterms:created>
  <dcterms:modified xsi:type="dcterms:W3CDTF">2015-04-01T15:01:00Z</dcterms:modified>
</cp:coreProperties>
</file>